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4"/>
        </w:rPr>
        <w:t>CONSENT TO PARTICIPATE IN THIS STUDY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 xml:space="preserve">I, _____________________________________________ (participant name), confirm that the person asking my consent to take part in this research has told me about the nature, procedure, potential benefits and anticipated inconvenience of participation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I have read (or had explained to me) and understood the study as explained in the information sheet. 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I have had sufficient opportunity to ask questions and am prepared to participate in the study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 understand that my participation is voluntary and that I am free to withdraw at any time without penalty (if applicable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 xml:space="preserve">I am aware that the findings of this study will be processed into a research report, journal publications and/or conference proceedings, but that my participation will be kept confidential unless otherwise specified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 xml:space="preserve">I agree to the recording of the interview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 have received a signed copy of the informed consent agreement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lang w:val="fr-FR"/>
        </w:rPr>
        <w:t>Participant Name &amp; Surname………………………………………… (please print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lang w:val="fr-FR"/>
        </w:rPr>
        <w:t>Participant Signature……………………………………………..Date…………………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Researcher’s Name &amp; Surname…CHIPUNZA TAMISAI…………………(please print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Researcher’s signature……………………..…………………...Date…………………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10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1" allowOverlap="1" relativeHeight="0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7560310" cy="10694035"/>
          <wp:effectExtent l="0" t="0" r="0" b="0"/>
          <wp:wrapNone/>
          <wp:docPr id="1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7560310" cy="106940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1920" w:before="0" w:after="240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908685</wp:posOffset>
          </wp:positionH>
          <wp:positionV relativeFrom="page">
            <wp:posOffset>0</wp:posOffset>
          </wp:positionV>
          <wp:extent cx="7560310" cy="10694035"/>
          <wp:effectExtent l="0" t="0" r="0" b="0"/>
          <wp:wrapNone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3" r="-5" b="-3"/>
                  <a:stretch>
                    <a:fillRect/>
                  </a:stretch>
                </pic:blipFill>
                <pic:spPr bwMode="auto">
                  <a:xfrm>
                    <a:off x="0" y="0"/>
                    <a:ext cx="7560310" cy="106940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Helvetica" w:hAnsi="Helvetica" w:eastAsia="Times New Roman" w:cs="Helvetica"/>
      <w:b/>
      <w:bCs/>
      <w:color w:val="0000FF"/>
      <w:kern w:val="2"/>
      <w:sz w:val="20"/>
      <w:szCs w:val="20"/>
      <w:lang w:val="en-AU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Heading1Char">
    <w:name w:val="Heading 1 Char"/>
    <w:qFormat/>
    <w:rPr>
      <w:rFonts w:ascii="Helvetica" w:hAnsi="Helvetica" w:eastAsia="Times New Roman" w:cs="Helvetica"/>
      <w:b/>
      <w:bCs/>
      <w:color w:val="0000FF"/>
      <w:kern w:val="2"/>
      <w:lang w:val="en-AU"/>
    </w:rPr>
  </w:style>
  <w:style w:type="character" w:styleId="BodyTextChar">
    <w:name w:val="Body Text Char"/>
    <w:qFormat/>
    <w:rPr>
      <w:rFonts w:ascii="Arial" w:hAnsi="Arial" w:eastAsia="Times New Roman" w:cs="Arial"/>
      <w:lang w:val="en-GB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 w:bidi="ar-SA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eastAsia="Times New Roman" w:cs="Arial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ZW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20:32:00Z</dcterms:created>
  <dc:creator>user</dc:creator>
  <dc:description/>
  <cp:keywords/>
  <dc:language>en-US</dc:language>
  <cp:lastModifiedBy>HP</cp:lastModifiedBy>
  <cp:lastPrinted>2020-01-31T09:29:00Z</cp:lastPrinted>
  <dcterms:modified xsi:type="dcterms:W3CDTF">2023-04-02T20:32:00Z</dcterms:modified>
  <cp:revision>2</cp:revision>
  <dc:subject/>
  <dc:title/>
</cp:coreProperties>
</file>